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045FD" w14:textId="36620722" w:rsidR="00E93731" w:rsidRPr="00627588" w:rsidRDefault="00E93731" w:rsidP="00E937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</w:rPr>
      </w:pPr>
      <w:r w:rsidRPr="00627588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627588">
        <w:rPr>
          <w:b/>
          <w:color w:val="000000"/>
        </w:rPr>
        <w:t xml:space="preserve">4 </w:t>
      </w:r>
      <w:r w:rsidRPr="00627588">
        <w:rPr>
          <w:b/>
          <w:color w:val="424142"/>
        </w:rPr>
        <w:t xml:space="preserve">Minimum set of criteria used by UNDESA to select SDG Acceleration Actions  </w:t>
      </w:r>
    </w:p>
    <w:p w14:paraId="66E9E1C9" w14:textId="77777777" w:rsidR="00E93731" w:rsidRPr="00627588" w:rsidRDefault="00E93731" w:rsidP="00E937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tbl>
      <w:tblPr>
        <w:tblStyle w:val="1"/>
        <w:tblW w:w="9072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6"/>
        <w:gridCol w:w="8646"/>
      </w:tblGrid>
      <w:tr w:rsidR="00E93731" w:rsidRPr="00627588" w14:paraId="0D595087" w14:textId="77777777" w:rsidTr="00BE0E2D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3587C4FF" w14:textId="77777777" w:rsidR="00E93731" w:rsidRPr="00627588" w:rsidRDefault="00E93731" w:rsidP="00BE0E2D">
            <w:pPr>
              <w:rPr>
                <w:b/>
                <w:sz w:val="18"/>
                <w:szCs w:val="18"/>
              </w:rPr>
            </w:pPr>
            <w:r w:rsidRPr="00627588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349D3079" w14:textId="77777777" w:rsidR="00E93731" w:rsidRPr="00627588" w:rsidRDefault="00E93731" w:rsidP="00BE0E2D">
            <w:pPr>
              <w:rPr>
                <w:b/>
                <w:sz w:val="18"/>
                <w:szCs w:val="18"/>
              </w:rPr>
            </w:pPr>
            <w:r w:rsidRPr="00627588">
              <w:rPr>
                <w:b/>
                <w:sz w:val="18"/>
                <w:szCs w:val="18"/>
              </w:rPr>
              <w:t>Criteria</w:t>
            </w:r>
          </w:p>
        </w:tc>
      </w:tr>
      <w:tr w:rsidR="00E93731" w:rsidRPr="00627588" w14:paraId="2DC5ACC7" w14:textId="77777777" w:rsidTr="00BE0E2D">
        <w:trPr>
          <w:trHeight w:val="513"/>
        </w:trPr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672F1DB" w14:textId="77777777" w:rsidR="00E93731" w:rsidRPr="00627588" w:rsidRDefault="00E93731" w:rsidP="00BE0E2D">
            <w:pPr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1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B53BD7" w14:textId="77777777" w:rsidR="00E93731" w:rsidRPr="00627588" w:rsidRDefault="00E93731" w:rsidP="00BE0E2D">
            <w:pPr>
              <w:spacing w:after="120"/>
              <w:jc w:val="both"/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Facilitate and accelerate implementation of the 2030 Agenda and the SDGs, reflect interlinkages among goals and contribute to policy coherence</w:t>
            </w:r>
          </w:p>
        </w:tc>
      </w:tr>
      <w:tr w:rsidR="00E93731" w:rsidRPr="00627588" w14:paraId="309F16F2" w14:textId="77777777" w:rsidTr="00BE0E2D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38229EF" w14:textId="77777777" w:rsidR="00E93731" w:rsidRPr="00627588" w:rsidRDefault="00E93731" w:rsidP="00BE0E2D">
            <w:pPr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2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8F6EEC" w14:textId="77777777" w:rsidR="00E93731" w:rsidRPr="00627588" w:rsidRDefault="00E93731" w:rsidP="00BE0E2D">
            <w:pPr>
              <w:spacing w:after="120"/>
              <w:jc w:val="both"/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 xml:space="preserve">Respect principles of the United Nations Charter and the 2030 </w:t>
            </w:r>
            <w:sdt>
              <w:sdtPr>
                <w:tag w:val="goog_rdk_48"/>
                <w:id w:val="-2140870165"/>
              </w:sdtPr>
              <w:sdtEndPr/>
              <w:sdtContent/>
            </w:sdt>
            <w:r w:rsidRPr="00627588">
              <w:rPr>
                <w:sz w:val="18"/>
                <w:szCs w:val="18"/>
              </w:rPr>
              <w:t>Agenda</w:t>
            </w:r>
          </w:p>
        </w:tc>
      </w:tr>
      <w:tr w:rsidR="00E93731" w:rsidRPr="00627588" w14:paraId="35065A3D" w14:textId="77777777" w:rsidTr="00BE0E2D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2401921" w14:textId="77777777" w:rsidR="00E93731" w:rsidRPr="00627588" w:rsidRDefault="00E93731" w:rsidP="00BE0E2D">
            <w:pPr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3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10F150" w14:textId="77777777" w:rsidR="00E93731" w:rsidRPr="00627588" w:rsidRDefault="00E93731" w:rsidP="00BE0E2D">
            <w:pPr>
              <w:jc w:val="both"/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Build on existing successful efforts/initiatives (scaling up, new phase, etc.) or introduce new ones</w:t>
            </w:r>
          </w:p>
        </w:tc>
      </w:tr>
      <w:tr w:rsidR="00E93731" w:rsidRPr="00627588" w14:paraId="5F4A3CF4" w14:textId="77777777" w:rsidTr="00BE0E2D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FC09746" w14:textId="77777777" w:rsidR="00E93731" w:rsidRPr="00627588" w:rsidRDefault="00E93731" w:rsidP="00BE0E2D">
            <w:pPr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4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782C5A" w14:textId="77777777" w:rsidR="00E93731" w:rsidRPr="00627588" w:rsidRDefault="00E93731" w:rsidP="00BE0E2D">
            <w:pPr>
              <w:jc w:val="both"/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 xml:space="preserve">Include </w:t>
            </w:r>
            <w:sdt>
              <w:sdtPr>
                <w:tag w:val="goog_rdk_49"/>
                <w:id w:val="-943453333"/>
              </w:sdtPr>
              <w:sdtEndPr/>
              <w:sdtContent/>
            </w:sdt>
            <w:sdt>
              <w:sdtPr>
                <w:tag w:val="goog_rdk_50"/>
                <w:id w:val="1468001554"/>
              </w:sdtPr>
              <w:sdtEndPr/>
              <w:sdtContent/>
            </w:sdt>
            <w:sdt>
              <w:sdtPr>
                <w:tag w:val="goog_rdk_51"/>
                <w:id w:val="786936504"/>
              </w:sdtPr>
              <w:sdtEndPr/>
              <w:sdtContent/>
            </w:sdt>
            <w:r w:rsidRPr="00627588">
              <w:rPr>
                <w:sz w:val="18"/>
                <w:szCs w:val="18"/>
              </w:rPr>
              <w:t>reasonable means of implementation such as finance, technology or capacity building as an element to help ensure longevity and sustainability of the initiative</w:t>
            </w:r>
          </w:p>
        </w:tc>
      </w:tr>
      <w:tr w:rsidR="00E93731" w:rsidRPr="00627588" w14:paraId="002CA5E2" w14:textId="77777777" w:rsidTr="00BE0E2D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E1148B0" w14:textId="77777777" w:rsidR="00E93731" w:rsidRPr="00627588" w:rsidRDefault="00E93731" w:rsidP="00BE0E2D">
            <w:pPr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5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1E5EEE" w14:textId="77777777" w:rsidR="00E93731" w:rsidRPr="00627588" w:rsidRDefault="00E93731" w:rsidP="00BE0E2D">
            <w:pPr>
              <w:jc w:val="both"/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Commitment or Initiative defined is “evaluable”, based on an adequate SMART (specific, measurable, achievable resource based, and time-based)</w:t>
            </w:r>
            <w:sdt>
              <w:sdtPr>
                <w:tag w:val="goog_rdk_52"/>
                <w:id w:val="-1752894081"/>
              </w:sdtPr>
              <w:sdtEndPr/>
              <w:sdtContent>
                <w:r w:rsidRPr="00627588">
                  <w:rPr>
                    <w:sz w:val="18"/>
                    <w:szCs w:val="18"/>
                  </w:rPr>
                  <w:t xml:space="preserve"> set of objectives with specified performance indicators, baselines, targets and data sources as needed</w:t>
                </w:r>
              </w:sdtContent>
            </w:sdt>
          </w:p>
        </w:tc>
      </w:tr>
      <w:tr w:rsidR="00E93731" w:rsidRPr="00627588" w14:paraId="72F94986" w14:textId="77777777" w:rsidTr="00BE0E2D"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BE48546" w14:textId="77777777" w:rsidR="00E93731" w:rsidRPr="00627588" w:rsidRDefault="00E93731" w:rsidP="00BE0E2D">
            <w:pPr>
              <w:rPr>
                <w:sz w:val="18"/>
                <w:szCs w:val="18"/>
              </w:rPr>
            </w:pPr>
            <w:r w:rsidRPr="00627588">
              <w:rPr>
                <w:sz w:val="18"/>
                <w:szCs w:val="18"/>
              </w:rPr>
              <w:t>6</w:t>
            </w:r>
          </w:p>
        </w:tc>
        <w:tc>
          <w:tcPr>
            <w:tcW w:w="8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9B4C9" w14:textId="77777777" w:rsidR="00E93731" w:rsidRPr="00627588" w:rsidRDefault="008045CA" w:rsidP="00BE0E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Georgia" w:eastAsia="Georgia" w:hAnsi="Georgia" w:cs="Georgia"/>
                <w:color w:val="424142"/>
                <w:sz w:val="18"/>
                <w:szCs w:val="18"/>
              </w:rPr>
            </w:pPr>
            <w:sdt>
              <w:sdtPr>
                <w:tag w:val="goog_rdk_55"/>
                <w:id w:val="-893109974"/>
              </w:sdtPr>
              <w:sdtEndPr/>
              <w:sdtContent>
                <w:sdt>
                  <w:sdtPr>
                    <w:tag w:val="goog_rdk_54"/>
                    <w:id w:val="-1791582073"/>
                    <w:showingPlcHdr/>
                  </w:sdtPr>
                  <w:sdtEndPr/>
                  <w:sdtContent>
                    <w:r w:rsidR="00E93731" w:rsidRPr="00627588">
                      <w:t xml:space="preserve">     </w:t>
                    </w:r>
                  </w:sdtContent>
                </w:sdt>
              </w:sdtContent>
            </w:sdt>
            <w:sdt>
              <w:sdtPr>
                <w:tag w:val="goog_rdk_57"/>
                <w:id w:val="1301811002"/>
              </w:sdtPr>
              <w:sdtEndPr/>
              <w:sdtContent>
                <w:r w:rsidR="00E93731" w:rsidRPr="00627588">
                  <w:rPr>
                    <w:color w:val="000000"/>
                    <w:sz w:val="18"/>
                    <w:szCs w:val="18"/>
                  </w:rPr>
                  <w:t>Provide access to additional information on the actions (e.g. website, contacts)</w:t>
                </w:r>
              </w:sdtContent>
            </w:sdt>
          </w:p>
        </w:tc>
      </w:tr>
    </w:tbl>
    <w:p w14:paraId="608696F5" w14:textId="3148E855" w:rsidR="00E93731" w:rsidRPr="00627588" w:rsidRDefault="008045CA" w:rsidP="00E937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r>
        <w:rPr>
          <w:color w:val="000000"/>
        </w:rPr>
        <w:t>Source: [1]</w:t>
      </w:r>
    </w:p>
    <w:p w14:paraId="265A29D2" w14:textId="77777777" w:rsidR="00E93731" w:rsidRPr="00627588" w:rsidRDefault="00E93731" w:rsidP="00E937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p w14:paraId="265C1F73" w14:textId="77777777" w:rsidR="00E93731" w:rsidRDefault="00E93731" w:rsidP="00E93731">
      <w:pPr>
        <w:rPr>
          <w:b/>
          <w:bCs/>
          <w:sz w:val="36"/>
          <w:szCs w:val="36"/>
        </w:rPr>
      </w:pPr>
      <w:r w:rsidRPr="00627588">
        <w:rPr>
          <w:b/>
          <w:bCs/>
          <w:sz w:val="36"/>
          <w:szCs w:val="36"/>
        </w:rPr>
        <w:t>References</w:t>
      </w:r>
    </w:p>
    <w:p w14:paraId="34B2B146" w14:textId="45C9247D" w:rsidR="00E93731" w:rsidRPr="00627588" w:rsidRDefault="00E93731" w:rsidP="00E93731">
      <w:pPr>
        <w:rPr>
          <w:rFonts w:eastAsia="Times New Roman"/>
        </w:rPr>
      </w:pPr>
      <w:r>
        <w:rPr>
          <w:rFonts w:eastAsia="Times New Roman"/>
        </w:rPr>
        <w:t>1</w:t>
      </w:r>
      <w:r w:rsidRPr="00627588">
        <w:rPr>
          <w:rFonts w:eastAsia="Times New Roman"/>
        </w:rPr>
        <w:t xml:space="preserve">. UN Department of Economic and Social Affairs. About the SDG accelerations. https://sdgs.un.org/partnerships/action-networks/acceleration-actions/about. </w:t>
      </w:r>
    </w:p>
    <w:p w14:paraId="4E7CCAA5" w14:textId="77777777" w:rsidR="00E93731" w:rsidRDefault="00E93731" w:rsidP="00E93731">
      <w:pPr>
        <w:rPr>
          <w:b/>
          <w:bCs/>
          <w:sz w:val="36"/>
          <w:szCs w:val="36"/>
        </w:rPr>
      </w:pPr>
    </w:p>
    <w:sectPr w:rsidR="00E93731">
      <w:footerReference w:type="default" r:id="rId6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4675B" w14:textId="77777777" w:rsidR="008045CA" w:rsidRDefault="008045CA">
      <w:pPr>
        <w:spacing w:after="0" w:line="240" w:lineRule="auto"/>
      </w:pPr>
      <w:r>
        <w:separator/>
      </w:r>
    </w:p>
  </w:endnote>
  <w:endnote w:type="continuationSeparator" w:id="0">
    <w:p w14:paraId="03706BA9" w14:textId="77777777" w:rsidR="008045CA" w:rsidRDefault="00804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9055E" w14:textId="77777777" w:rsidR="00E93731" w:rsidRDefault="00E9373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89FC27C" w14:textId="77777777" w:rsidR="00E93731" w:rsidRDefault="00E9373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ACE2F" w14:textId="77777777" w:rsidR="008045CA" w:rsidRDefault="008045CA">
      <w:pPr>
        <w:spacing w:after="0" w:line="240" w:lineRule="auto"/>
      </w:pPr>
      <w:r>
        <w:separator/>
      </w:r>
    </w:p>
  </w:footnote>
  <w:footnote w:type="continuationSeparator" w:id="0">
    <w:p w14:paraId="35BC1685" w14:textId="77777777" w:rsidR="008045CA" w:rsidRDefault="00804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31"/>
    <w:rsid w:val="00030C2A"/>
    <w:rsid w:val="008045CA"/>
    <w:rsid w:val="00927432"/>
    <w:rsid w:val="00E9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977CB"/>
  <w15:chartTrackingRefBased/>
  <w15:docId w15:val="{7B44944E-0E14-4547-8A20-E550BC17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731"/>
    <w:pPr>
      <w:spacing w:after="200" w:line="276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93731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character" w:styleId="PlaceholderText">
    <w:name w:val="Placeholder Text"/>
    <w:basedOn w:val="DefaultParagraphFont"/>
    <w:uiPriority w:val="99"/>
    <w:semiHidden/>
    <w:rsid w:val="008045C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tringer</dc:creator>
  <cp:keywords/>
  <dc:description/>
  <cp:lastModifiedBy>Lindsay Stringer</cp:lastModifiedBy>
  <cp:revision>2</cp:revision>
  <dcterms:created xsi:type="dcterms:W3CDTF">2024-02-03T12:19:00Z</dcterms:created>
  <dcterms:modified xsi:type="dcterms:W3CDTF">2024-02-03T12:34:00Z</dcterms:modified>
</cp:coreProperties>
</file>